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4FB4AB" w14:textId="077AC247" w:rsidR="00664879" w:rsidRPr="00C40B1B" w:rsidRDefault="00DE1989" w:rsidP="00C40B1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File</w:t>
      </w:r>
      <w:bookmarkStart w:id="0" w:name="_GoBack"/>
      <w:bookmarkEnd w:id="0"/>
    </w:p>
    <w:p w14:paraId="21D2BF18" w14:textId="77777777" w:rsidR="00664879" w:rsidRPr="008F57F2" w:rsidRDefault="00664879" w:rsidP="008F57F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8F57F2">
        <w:rPr>
          <w:rFonts w:ascii="Times New Roman" w:hAnsi="Times New Roman" w:cs="Times New Roman"/>
          <w:sz w:val="24"/>
          <w:szCs w:val="24"/>
          <w:u w:val="single"/>
        </w:rPr>
        <w:t>Focus Group Discussion Guide: Citizen Scientist’s barriers and solutions to healthy eating and physical activity</w:t>
      </w:r>
    </w:p>
    <w:p w14:paraId="2CF9AD53" w14:textId="77777777" w:rsidR="00664879" w:rsidRPr="008F57F2" w:rsidRDefault="00664879" w:rsidP="008F57F2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06D57">
        <w:rPr>
          <w:rFonts w:ascii="Times New Roman" w:hAnsi="Times New Roman" w:cs="Times New Roman"/>
          <w:sz w:val="24"/>
          <w:szCs w:val="24"/>
          <w:lang w:val="en-US"/>
        </w:rPr>
        <w:t xml:space="preserve">How do you define health?  What makes you healthy? </w:t>
      </w:r>
    </w:p>
    <w:p w14:paraId="017B0613" w14:textId="77777777" w:rsidR="00664879" w:rsidRPr="008F57F2" w:rsidRDefault="00664879" w:rsidP="008F57F2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06D57">
        <w:rPr>
          <w:rFonts w:ascii="Times New Roman" w:hAnsi="Times New Roman" w:cs="Times New Roman"/>
          <w:sz w:val="24"/>
          <w:szCs w:val="24"/>
          <w:lang w:val="en-US"/>
        </w:rPr>
        <w:t>How do you define healthy living?  What makes it difficult to be healthy?</w:t>
      </w:r>
    </w:p>
    <w:p w14:paraId="67A4ADDD" w14:textId="77777777" w:rsidR="00664879" w:rsidRPr="008F57F2" w:rsidRDefault="00664879" w:rsidP="008F57F2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06D57">
        <w:rPr>
          <w:rFonts w:ascii="Times New Roman" w:hAnsi="Times New Roman" w:cs="Times New Roman"/>
          <w:sz w:val="24"/>
          <w:szCs w:val="24"/>
          <w:lang w:val="en-US"/>
        </w:rPr>
        <w:t>What do you understand about nutrition and physical activity?</w:t>
      </w:r>
    </w:p>
    <w:p w14:paraId="33AEE283" w14:textId="77777777" w:rsidR="00664879" w:rsidRPr="008F57F2" w:rsidRDefault="00664879" w:rsidP="008F57F2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06D57">
        <w:rPr>
          <w:rFonts w:ascii="Times New Roman" w:hAnsi="Times New Roman" w:cs="Times New Roman"/>
          <w:sz w:val="24"/>
          <w:szCs w:val="24"/>
          <w:lang w:val="en-US"/>
        </w:rPr>
        <w:t xml:space="preserve">What key areas do you think should be </w:t>
      </w:r>
      <w:proofErr w:type="spellStart"/>
      <w:r w:rsidRPr="00D06D57">
        <w:rPr>
          <w:rFonts w:ascii="Times New Roman" w:hAnsi="Times New Roman" w:cs="Times New Roman"/>
          <w:sz w:val="24"/>
          <w:szCs w:val="24"/>
          <w:lang w:val="en-US"/>
        </w:rPr>
        <w:t>prioritised</w:t>
      </w:r>
      <w:proofErr w:type="spellEnd"/>
      <w:r w:rsidRPr="00D06D57">
        <w:rPr>
          <w:rFonts w:ascii="Times New Roman" w:hAnsi="Times New Roman" w:cs="Times New Roman"/>
          <w:sz w:val="24"/>
          <w:szCs w:val="24"/>
          <w:lang w:val="en-US"/>
        </w:rPr>
        <w:t xml:space="preserve"> to address challenges of or improve nutrition? What solutions or interventions do you suggest to solve these challenges? </w:t>
      </w:r>
    </w:p>
    <w:p w14:paraId="573477C2" w14:textId="77777777" w:rsidR="00664879" w:rsidRPr="008F57F2" w:rsidRDefault="00664879" w:rsidP="008F57F2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06D57">
        <w:rPr>
          <w:rFonts w:ascii="Times New Roman" w:hAnsi="Times New Roman" w:cs="Times New Roman"/>
          <w:sz w:val="24"/>
          <w:szCs w:val="24"/>
          <w:lang w:val="en-US"/>
        </w:rPr>
        <w:t xml:space="preserve"> How is the way we eat related to our health? How important is it? Can you have a bad diet and still be healthy?</w:t>
      </w:r>
    </w:p>
    <w:p w14:paraId="12E321D9" w14:textId="77777777" w:rsidR="00664879" w:rsidRPr="008F57F2" w:rsidRDefault="00664879" w:rsidP="008F57F2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06D57">
        <w:rPr>
          <w:rFonts w:ascii="Times New Roman" w:hAnsi="Times New Roman" w:cs="Times New Roman"/>
          <w:sz w:val="24"/>
          <w:szCs w:val="24"/>
          <w:lang w:val="en-US"/>
        </w:rPr>
        <w:t xml:space="preserve">What key areas do you think should be </w:t>
      </w:r>
      <w:proofErr w:type="spellStart"/>
      <w:r w:rsidRPr="00D06D57">
        <w:rPr>
          <w:rFonts w:ascii="Times New Roman" w:hAnsi="Times New Roman" w:cs="Times New Roman"/>
          <w:sz w:val="24"/>
          <w:szCs w:val="24"/>
          <w:lang w:val="en-US"/>
        </w:rPr>
        <w:t>prioritised</w:t>
      </w:r>
      <w:proofErr w:type="spellEnd"/>
      <w:r w:rsidRPr="00D06D57">
        <w:rPr>
          <w:rFonts w:ascii="Times New Roman" w:hAnsi="Times New Roman" w:cs="Times New Roman"/>
          <w:sz w:val="24"/>
          <w:szCs w:val="24"/>
          <w:lang w:val="en-US"/>
        </w:rPr>
        <w:t xml:space="preserve"> to address challenges of insufficient physical activity? What solutions or interventions do you suggest to solve these challenges?</w:t>
      </w:r>
    </w:p>
    <w:p w14:paraId="2E96498A" w14:textId="77777777" w:rsidR="00664879" w:rsidRPr="008F57F2" w:rsidRDefault="00664879" w:rsidP="008F57F2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06D57">
        <w:rPr>
          <w:rFonts w:ascii="Times New Roman" w:hAnsi="Times New Roman" w:cs="Times New Roman"/>
          <w:sz w:val="24"/>
          <w:szCs w:val="24"/>
          <w:lang w:val="en-US"/>
        </w:rPr>
        <w:t>How do you think physical activity is related to health? How important is it? Can you be physically inactive and still be healthy?</w:t>
      </w:r>
    </w:p>
    <w:p w14:paraId="56900674" w14:textId="77777777" w:rsidR="00664879" w:rsidRPr="008F57F2" w:rsidRDefault="00664879" w:rsidP="008F57F2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06D57">
        <w:rPr>
          <w:rFonts w:ascii="Times New Roman" w:hAnsi="Times New Roman" w:cs="Times New Roman"/>
          <w:sz w:val="24"/>
          <w:szCs w:val="24"/>
          <w:lang w:val="en-US"/>
        </w:rPr>
        <w:t>What do you understand by obesity? Is it a problem in your community?</w:t>
      </w:r>
    </w:p>
    <w:p w14:paraId="6E546961" w14:textId="77777777" w:rsidR="00664879" w:rsidRPr="008F57F2" w:rsidRDefault="00664879" w:rsidP="008F57F2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06D57">
        <w:rPr>
          <w:rFonts w:ascii="Times New Roman" w:hAnsi="Times New Roman" w:cs="Times New Roman"/>
          <w:sz w:val="24"/>
          <w:szCs w:val="24"/>
          <w:lang w:val="en-US"/>
        </w:rPr>
        <w:t>What are the causes of obesity? What are the risks associated with obesity?</w:t>
      </w:r>
    </w:p>
    <w:p w14:paraId="375B94E4" w14:textId="77777777" w:rsidR="00664879" w:rsidRPr="008F57F2" w:rsidRDefault="00664879" w:rsidP="008F57F2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06D57">
        <w:rPr>
          <w:rFonts w:ascii="Times New Roman" w:hAnsi="Times New Roman" w:cs="Times New Roman"/>
          <w:sz w:val="24"/>
          <w:szCs w:val="24"/>
          <w:lang w:val="en-US"/>
        </w:rPr>
        <w:t>Is there any relationship between nutrition, physical activity and obesity?</w:t>
      </w:r>
    </w:p>
    <w:p w14:paraId="4F6BC2F9" w14:textId="77777777" w:rsidR="00664879" w:rsidRPr="008F57F2" w:rsidRDefault="00664879" w:rsidP="008F57F2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06D57">
        <w:rPr>
          <w:rFonts w:ascii="Times New Roman" w:hAnsi="Times New Roman" w:cs="Times New Roman"/>
          <w:sz w:val="24"/>
          <w:szCs w:val="24"/>
          <w:lang w:val="en-US"/>
        </w:rPr>
        <w:t>What can be done to address the prevalence of obesity and improve health in your community?</w:t>
      </w:r>
    </w:p>
    <w:p w14:paraId="7423A39E" w14:textId="77777777" w:rsidR="00664879" w:rsidRPr="008F57F2" w:rsidRDefault="00664879" w:rsidP="008F57F2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06D57">
        <w:rPr>
          <w:rFonts w:ascii="Times New Roman" w:hAnsi="Times New Roman" w:cs="Times New Roman"/>
          <w:sz w:val="24"/>
          <w:szCs w:val="24"/>
          <w:lang w:val="en-US"/>
        </w:rPr>
        <w:t>Are there any programs available that you know that focus on improving health in your community? Give some examples and what they do.</w:t>
      </w:r>
    </w:p>
    <w:p w14:paraId="1648EA73" w14:textId="77777777" w:rsidR="00664879" w:rsidRPr="008F57F2" w:rsidRDefault="00664879" w:rsidP="008F57F2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06D57">
        <w:rPr>
          <w:rFonts w:ascii="Times New Roman" w:hAnsi="Times New Roman" w:cs="Times New Roman"/>
          <w:sz w:val="24"/>
          <w:szCs w:val="24"/>
          <w:lang w:val="en-US"/>
        </w:rPr>
        <w:t>Who do you think should be involved in finding solutions to address challenges of nutrition, physical activity and obesity in your community? Why?</w:t>
      </w:r>
    </w:p>
    <w:sectPr w:rsidR="00664879" w:rsidRPr="008F57F2" w:rsidSect="008F57F2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4D59BD" w14:textId="77777777" w:rsidR="007C337D" w:rsidRDefault="007C337D" w:rsidP="00664879">
      <w:pPr>
        <w:spacing w:after="0" w:line="240" w:lineRule="auto"/>
      </w:pPr>
      <w:r>
        <w:separator/>
      </w:r>
    </w:p>
  </w:endnote>
  <w:endnote w:type="continuationSeparator" w:id="0">
    <w:p w14:paraId="362CD2C5" w14:textId="77777777" w:rsidR="007C337D" w:rsidRDefault="007C337D" w:rsidP="006648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930719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30E707" w14:textId="77777777" w:rsidR="006E333F" w:rsidRDefault="0090241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198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F1BDE32" w14:textId="77777777" w:rsidR="006E333F" w:rsidRDefault="007C33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5064C4" w14:textId="77777777" w:rsidR="007C337D" w:rsidRDefault="007C337D" w:rsidP="00664879">
      <w:pPr>
        <w:spacing w:after="0" w:line="240" w:lineRule="auto"/>
      </w:pPr>
      <w:r>
        <w:separator/>
      </w:r>
    </w:p>
  </w:footnote>
  <w:footnote w:type="continuationSeparator" w:id="0">
    <w:p w14:paraId="08BBEEEB" w14:textId="77777777" w:rsidR="007C337D" w:rsidRDefault="007C337D" w:rsidP="006648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01023B2"/>
    <w:multiLevelType w:val="hybridMultilevel"/>
    <w:tmpl w:val="26CCD3F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879"/>
    <w:rsid w:val="000510F5"/>
    <w:rsid w:val="000D7465"/>
    <w:rsid w:val="00221C77"/>
    <w:rsid w:val="002C7D3A"/>
    <w:rsid w:val="00393876"/>
    <w:rsid w:val="003B53CC"/>
    <w:rsid w:val="003E3063"/>
    <w:rsid w:val="00432CF5"/>
    <w:rsid w:val="004E5226"/>
    <w:rsid w:val="005859C5"/>
    <w:rsid w:val="00646551"/>
    <w:rsid w:val="00664879"/>
    <w:rsid w:val="006D46CE"/>
    <w:rsid w:val="007C337D"/>
    <w:rsid w:val="008978F9"/>
    <w:rsid w:val="008B0D72"/>
    <w:rsid w:val="008F57F2"/>
    <w:rsid w:val="00902414"/>
    <w:rsid w:val="0097624B"/>
    <w:rsid w:val="009F3B33"/>
    <w:rsid w:val="009F6306"/>
    <w:rsid w:val="00AD291B"/>
    <w:rsid w:val="00B42A53"/>
    <w:rsid w:val="00B8785C"/>
    <w:rsid w:val="00C40B1B"/>
    <w:rsid w:val="00C66817"/>
    <w:rsid w:val="00C82340"/>
    <w:rsid w:val="00C86E74"/>
    <w:rsid w:val="00C924E5"/>
    <w:rsid w:val="00CA29B4"/>
    <w:rsid w:val="00D51119"/>
    <w:rsid w:val="00DE1989"/>
    <w:rsid w:val="00E007CB"/>
    <w:rsid w:val="00E645E5"/>
    <w:rsid w:val="00EF5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912A36"/>
  <w15:chartTrackingRefBased/>
  <w15:docId w15:val="{6D89CCB3-6E0C-4C25-940B-157F124B5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6648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648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66487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64879"/>
    <w:rPr>
      <w:rFonts w:ascii="Calibri" w:hAnsi="Calibri" w:cs="Calibri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648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4879"/>
  </w:style>
  <w:style w:type="table" w:customStyle="1" w:styleId="TableGrid1">
    <w:name w:val="Table Grid1"/>
    <w:basedOn w:val="TableNormal"/>
    <w:next w:val="TableGrid"/>
    <w:uiPriority w:val="39"/>
    <w:rsid w:val="006648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648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4879"/>
  </w:style>
  <w:style w:type="character" w:styleId="LineNumber">
    <w:name w:val="line number"/>
    <w:basedOn w:val="DefaultParagraphFont"/>
    <w:uiPriority w:val="99"/>
    <w:semiHidden/>
    <w:unhideWhenUsed/>
    <w:rsid w:val="005859C5"/>
  </w:style>
  <w:style w:type="paragraph" w:styleId="Revision">
    <w:name w:val="Revision"/>
    <w:hidden/>
    <w:uiPriority w:val="99"/>
    <w:semiHidden/>
    <w:rsid w:val="008978F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dani Mukoma</dc:creator>
  <cp:keywords/>
  <dc:description/>
  <cp:lastModifiedBy>Oliver</cp:lastModifiedBy>
  <cp:revision>19</cp:revision>
  <dcterms:created xsi:type="dcterms:W3CDTF">2022-11-04T11:16:00Z</dcterms:created>
  <dcterms:modified xsi:type="dcterms:W3CDTF">2023-06-22T10:10:00Z</dcterms:modified>
</cp:coreProperties>
</file>